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20" w:type="dxa"/>
        <w:tblInd w:w="-430" w:type="dxa"/>
        <w:tblLook w:val="04A0" w:firstRow="1" w:lastRow="0" w:firstColumn="1" w:lastColumn="0" w:noHBand="0" w:noVBand="1"/>
      </w:tblPr>
      <w:tblGrid>
        <w:gridCol w:w="1300"/>
        <w:gridCol w:w="1620"/>
        <w:gridCol w:w="1340"/>
        <w:gridCol w:w="1420"/>
        <w:gridCol w:w="1980"/>
        <w:gridCol w:w="1360"/>
        <w:gridCol w:w="1200"/>
      </w:tblGrid>
      <w:tr w:rsidR="00C53795" w:rsidRPr="00C53795" w14:paraId="31835EB0" w14:textId="77777777" w:rsidTr="00C53795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038" w14:textId="77777777" w:rsidR="00C53795" w:rsidRPr="00C53795" w:rsidRDefault="00C53795" w:rsidP="00C537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73B9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NAseq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892E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PCR</w:t>
            </w:r>
          </w:p>
        </w:tc>
      </w:tr>
      <w:tr w:rsidR="00C53795" w:rsidRPr="00C53795" w14:paraId="053AD393" w14:textId="77777777" w:rsidTr="00C53795">
        <w:trPr>
          <w:trHeight w:val="45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4987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6D60" w14:textId="7788EB51" w:rsidR="00C53795" w:rsidRPr="00C53795" w:rsidRDefault="005562CE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="00C53795"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="00C53795"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="00C53795"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(CPM) </w:t>
            </w:r>
            <w:r w:rsidR="00C53795" w:rsidRPr="00C53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Lm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1D198" w14:textId="58BA2CA2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562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FC)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8644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4E95" w14:textId="77777777" w:rsidR="002B3DC4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CN </w:t>
            </w:r>
          </w:p>
          <w:p w14:paraId="5B05B492" w14:textId="708CCDDB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Lm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D2507" w14:textId="6E5F5DB1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562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FC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224CF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53795" w:rsidRPr="00C53795" w14:paraId="3141EA7F" w14:textId="77777777" w:rsidTr="00C53795">
        <w:trPr>
          <w:trHeight w:val="45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34E9F" w14:textId="77777777" w:rsidR="00C53795" w:rsidRPr="00C53795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C07A6" w14:textId="77777777" w:rsidR="00C53795" w:rsidRPr="00C53795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35A2" w14:textId="77777777" w:rsidR="00C53795" w:rsidRPr="00C53795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C68E3" w14:textId="77777777" w:rsidR="00C53795" w:rsidRPr="00C53795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0888E" w14:textId="77777777" w:rsidR="00C53795" w:rsidRPr="00C53795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A359" w14:textId="77777777" w:rsidR="00C53795" w:rsidRPr="00C53795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E7F98" w14:textId="77777777" w:rsidR="00C53795" w:rsidRPr="00C53795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53795" w:rsidRPr="00C53795" w14:paraId="32333825" w14:textId="77777777" w:rsidTr="00C53795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E2C7" w14:textId="77777777" w:rsidR="00C53795" w:rsidRPr="00957DF9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</w:t>
            </w:r>
            <w:r w:rsidRPr="00957DF9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λ</w:t>
            </w: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C190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7FEA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FC3E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0E-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8DE5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6CF2" w14:textId="7B28BD30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</w:t>
            </w:r>
            <w:r w:rsidR="00692D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6931" w14:textId="690B30EE" w:rsidR="00C53795" w:rsidRPr="00C53795" w:rsidRDefault="00692D1A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</w:tr>
      <w:tr w:rsidR="00C53795" w:rsidRPr="00C53795" w14:paraId="218DCFAA" w14:textId="77777777" w:rsidTr="00C53795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B7E2" w14:textId="77777777" w:rsidR="00C53795" w:rsidRPr="00957DF9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</w:t>
            </w:r>
            <w:r w:rsidRPr="00957DF9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λ</w:t>
            </w: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4E24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8A6D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5F26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2E-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0FB1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DFCD" w14:textId="64EEE461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</w:t>
            </w:r>
            <w:r w:rsidR="00692D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A7E5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C53795" w:rsidRPr="00C53795" w14:paraId="055D730D" w14:textId="77777777" w:rsidTr="00C53795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6D92" w14:textId="77777777" w:rsidR="00C53795" w:rsidRPr="00957DF9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5873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0885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C0DD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E-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C384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61A3" w14:textId="3BBC4683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</w:t>
            </w:r>
            <w:r w:rsidR="00692D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9D62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C53795" w:rsidRPr="00C53795" w14:paraId="78C307E7" w14:textId="77777777" w:rsidTr="00C53795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60E8" w14:textId="77777777" w:rsidR="00C53795" w:rsidRPr="00957DF9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A469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1B00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9415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1E-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D59A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3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450B" w14:textId="40E9F14C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  <w:r w:rsidR="00692D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9781" w14:textId="79346004" w:rsidR="00C53795" w:rsidRPr="00C53795" w:rsidRDefault="00692D1A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1</w:t>
            </w:r>
          </w:p>
        </w:tc>
      </w:tr>
      <w:tr w:rsidR="00C53795" w:rsidRPr="00C53795" w14:paraId="1251F6C6" w14:textId="77777777" w:rsidTr="00C53795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132A" w14:textId="77777777" w:rsidR="00C53795" w:rsidRPr="00957DF9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21FB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4711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2972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3E-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E52F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.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360E" w14:textId="69DAC50D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</w:t>
            </w:r>
            <w:r w:rsidR="00692D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AC33" w14:textId="5E0BB7B3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  <w:r w:rsidR="00692D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53795" w:rsidRPr="00C53795" w14:paraId="428775F8" w14:textId="77777777" w:rsidTr="00C53795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C007" w14:textId="77777777" w:rsidR="00C53795" w:rsidRPr="00957DF9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ABEE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85C7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059A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9E-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A468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2436" w14:textId="4113A00A" w:rsidR="00C53795" w:rsidRPr="00C53795" w:rsidRDefault="00692D1A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2453" w14:textId="42D03E5C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  <w:r w:rsidR="00692D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53795" w:rsidRPr="00C53795" w14:paraId="5FE87078" w14:textId="77777777" w:rsidTr="00C53795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818F" w14:textId="77777777" w:rsidR="00C53795" w:rsidRPr="00957DF9" w:rsidRDefault="00C53795" w:rsidP="00C53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57DF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C50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C272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7325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0E-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2337" w14:textId="77777777" w:rsidR="00C53795" w:rsidRPr="00C53795" w:rsidRDefault="00C53795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37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C77A" w14:textId="060B4905" w:rsidR="00C53795" w:rsidRPr="00C53795" w:rsidRDefault="00692D1A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6CA3" w14:textId="39F55694" w:rsidR="00C53795" w:rsidRPr="00C53795" w:rsidRDefault="000C65D4" w:rsidP="00C537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4</w:t>
            </w:r>
            <w:r w:rsidR="002052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</w:tr>
    </w:tbl>
    <w:p w14:paraId="06AF41F9" w14:textId="77777777" w:rsidR="00713B2D" w:rsidRDefault="00713B2D" w:rsidP="00713B2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08917B3" w14:textId="52069645" w:rsidR="00713B2D" w:rsidRPr="002A64BE" w:rsidRDefault="00713B2D" w:rsidP="002A64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64B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RT-qPCR validation of </w:t>
      </w:r>
      <w:proofErr w:type="spellStart"/>
      <w:r w:rsidRPr="002A64BE">
        <w:rPr>
          <w:rFonts w:ascii="Times New Roman" w:hAnsi="Times New Roman" w:cs="Times New Roman"/>
          <w:b/>
          <w:bCs/>
          <w:sz w:val="24"/>
          <w:szCs w:val="24"/>
        </w:rPr>
        <w:t>RNAseq</w:t>
      </w:r>
      <w:proofErr w:type="spellEnd"/>
      <w:r w:rsidRPr="002A64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5EDD" w:rsidRPr="002A64B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A64BE">
        <w:rPr>
          <w:rFonts w:ascii="Times New Roman" w:hAnsi="Times New Roman" w:cs="Times New Roman"/>
          <w:b/>
          <w:bCs/>
          <w:sz w:val="24"/>
          <w:szCs w:val="24"/>
        </w:rPr>
        <w:t>PHT</w:t>
      </w:r>
      <w:r w:rsidR="00AE5EDD" w:rsidRPr="002A64B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A64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A64BE">
        <w:rPr>
          <w:rFonts w:ascii="Times New Roman" w:hAnsi="Times New Roman" w:cs="Times New Roman"/>
          <w:sz w:val="24"/>
          <w:szCs w:val="24"/>
        </w:rPr>
        <w:t>A collection of cytokine-coding genes differentially expressed upon infection were selected to confirm RNA-</w:t>
      </w:r>
      <w:proofErr w:type="spellStart"/>
      <w:r w:rsidRPr="002A64BE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2A64BE">
        <w:rPr>
          <w:rFonts w:ascii="Times New Roman" w:hAnsi="Times New Roman" w:cs="Times New Roman"/>
          <w:sz w:val="24"/>
          <w:szCs w:val="24"/>
        </w:rPr>
        <w:t xml:space="preserve"> data by RT-qPCR. RT-qPCR data are the average of 3 independent experiments performed with 3 different placentas (different from placentas used for </w:t>
      </w:r>
      <w:proofErr w:type="spellStart"/>
      <w:r w:rsidRPr="002A64BE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2A64BE">
        <w:rPr>
          <w:rFonts w:ascii="Times New Roman" w:hAnsi="Times New Roman" w:cs="Times New Roman"/>
          <w:sz w:val="24"/>
          <w:szCs w:val="24"/>
        </w:rPr>
        <w:t xml:space="preserve">). </w:t>
      </w:r>
      <w:r w:rsidR="00A374B8" w:rsidRPr="002A64BE">
        <w:rPr>
          <w:rFonts w:ascii="Times New Roman" w:hAnsi="Times New Roman" w:cs="Times New Roman"/>
          <w:sz w:val="24"/>
          <w:szCs w:val="24"/>
        </w:rPr>
        <w:t xml:space="preserve">FDR is represented as value </w:t>
      </w:r>
      <w:r w:rsidR="00A374B8" w:rsidRPr="002A64BE">
        <w:rPr>
          <w:rFonts w:ascii="Times New Roman" w:hAnsi="Times New Roman" w:cs="Times New Roman"/>
          <w:sz w:val="24"/>
          <w:szCs w:val="24"/>
        </w:rPr>
        <w:sym w:font="Symbol" w:char="F0B1"/>
      </w:r>
      <w:r w:rsidR="00A374B8" w:rsidRPr="002A64BE">
        <w:rPr>
          <w:rFonts w:ascii="Times New Roman" w:hAnsi="Times New Roman" w:cs="Times New Roman"/>
          <w:sz w:val="24"/>
          <w:szCs w:val="24"/>
        </w:rPr>
        <w:t xml:space="preserve"> standard error of the mean. </w:t>
      </w:r>
      <w:r w:rsidRPr="002A64BE">
        <w:rPr>
          <w:rFonts w:ascii="Times New Roman" w:hAnsi="Times New Roman" w:cs="Times New Roman"/>
          <w:sz w:val="24"/>
          <w:szCs w:val="24"/>
        </w:rPr>
        <w:t>CPM (counts per million)</w:t>
      </w:r>
      <w:r w:rsidR="002B3DC4" w:rsidRPr="002A64BE">
        <w:rPr>
          <w:rFonts w:ascii="Times New Roman" w:hAnsi="Times New Roman" w:cs="Times New Roman"/>
          <w:sz w:val="24"/>
          <w:szCs w:val="24"/>
        </w:rPr>
        <w:t xml:space="preserve"> value for </w:t>
      </w:r>
      <w:r w:rsidR="002B3DC4" w:rsidRPr="002A64BE">
        <w:rPr>
          <w:rFonts w:ascii="Times New Roman" w:hAnsi="Times New Roman" w:cs="Times New Roman"/>
          <w:i/>
          <w:sz w:val="24"/>
          <w:szCs w:val="24"/>
        </w:rPr>
        <w:t>Lm</w:t>
      </w:r>
      <w:r w:rsidR="002B3DC4" w:rsidRPr="002A64BE">
        <w:rPr>
          <w:rFonts w:ascii="Times New Roman" w:hAnsi="Times New Roman" w:cs="Times New Roman"/>
          <w:sz w:val="24"/>
          <w:szCs w:val="24"/>
        </w:rPr>
        <w:t>-infected samples</w:t>
      </w:r>
      <w:r w:rsidRPr="002A64BE">
        <w:rPr>
          <w:rFonts w:ascii="Times New Roman" w:hAnsi="Times New Roman" w:cs="Times New Roman"/>
          <w:sz w:val="24"/>
          <w:szCs w:val="24"/>
        </w:rPr>
        <w:t xml:space="preserve">; </w:t>
      </w:r>
      <w:r w:rsidR="00565A00" w:rsidRPr="002A64BE">
        <w:rPr>
          <w:rFonts w:ascii="Times New Roman" w:hAnsi="Times New Roman" w:cs="Times New Roman"/>
          <w:sz w:val="24"/>
          <w:szCs w:val="24"/>
        </w:rPr>
        <w:t xml:space="preserve">FC (Fold change) compares non-infected to infected samples; </w:t>
      </w:r>
      <w:r w:rsidRPr="002A64BE">
        <w:rPr>
          <w:rFonts w:ascii="Times New Roman" w:hAnsi="Times New Roman" w:cs="Times New Roman"/>
          <w:sz w:val="24"/>
          <w:szCs w:val="24"/>
        </w:rPr>
        <w:t>FDR (false discovery rate); RCN (relative copy number)</w:t>
      </w:r>
      <w:r w:rsidR="002B3DC4" w:rsidRPr="002A64BE">
        <w:rPr>
          <w:rFonts w:ascii="Times New Roman" w:hAnsi="Times New Roman" w:cs="Times New Roman"/>
          <w:sz w:val="24"/>
          <w:szCs w:val="24"/>
        </w:rPr>
        <w:t xml:space="preserve"> value of the </w:t>
      </w:r>
      <w:r w:rsidR="002B3DC4" w:rsidRPr="002A64BE">
        <w:rPr>
          <w:rFonts w:ascii="Times New Roman" w:hAnsi="Times New Roman" w:cs="Times New Roman"/>
          <w:i/>
          <w:sz w:val="24"/>
          <w:szCs w:val="24"/>
        </w:rPr>
        <w:t>Lm</w:t>
      </w:r>
      <w:r w:rsidR="002B3DC4" w:rsidRPr="002A64BE">
        <w:rPr>
          <w:rFonts w:ascii="Times New Roman" w:hAnsi="Times New Roman" w:cs="Times New Roman"/>
          <w:sz w:val="24"/>
          <w:szCs w:val="24"/>
        </w:rPr>
        <w:t xml:space="preserve"> infected samples</w:t>
      </w:r>
      <w:r w:rsidR="00205217">
        <w:rPr>
          <w:rFonts w:ascii="Times New Roman" w:hAnsi="Times New Roman" w:cs="Times New Roman"/>
          <w:sz w:val="24"/>
          <w:szCs w:val="24"/>
        </w:rPr>
        <w:t>. * = not significant</w:t>
      </w:r>
    </w:p>
    <w:p w14:paraId="732FA1D4" w14:textId="0C517542" w:rsidR="001C5DC8" w:rsidRPr="00C53795" w:rsidRDefault="000C65D4" w:rsidP="00C53795">
      <w:bookmarkStart w:id="0" w:name="_GoBack"/>
      <w:bookmarkEnd w:id="0"/>
    </w:p>
    <w:sectPr w:rsidR="001C5DC8" w:rsidRPr="00C53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C22"/>
    <w:rsid w:val="0008715F"/>
    <w:rsid w:val="000C65D4"/>
    <w:rsid w:val="00205217"/>
    <w:rsid w:val="002A64BE"/>
    <w:rsid w:val="002B3DC4"/>
    <w:rsid w:val="00382A6B"/>
    <w:rsid w:val="005562CE"/>
    <w:rsid w:val="00565A00"/>
    <w:rsid w:val="00692D1A"/>
    <w:rsid w:val="00707C22"/>
    <w:rsid w:val="00713B2D"/>
    <w:rsid w:val="007D3F59"/>
    <w:rsid w:val="008E65AD"/>
    <w:rsid w:val="00957DF9"/>
    <w:rsid w:val="00A374B8"/>
    <w:rsid w:val="00AB1DEB"/>
    <w:rsid w:val="00AC5389"/>
    <w:rsid w:val="00AE5EDD"/>
    <w:rsid w:val="00C53795"/>
    <w:rsid w:val="00C7244C"/>
    <w:rsid w:val="00D030F5"/>
    <w:rsid w:val="00D4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708A9"/>
  <w15:chartTrackingRefBased/>
  <w15:docId w15:val="{26DD8DD2-5F30-43AB-BAEF-870E7E7DF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0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lauren</cp:lastModifiedBy>
  <cp:revision>5</cp:revision>
  <cp:lastPrinted>2021-02-11T22:57:00Z</cp:lastPrinted>
  <dcterms:created xsi:type="dcterms:W3CDTF">2021-05-12T12:43:00Z</dcterms:created>
  <dcterms:modified xsi:type="dcterms:W3CDTF">2021-05-13T17:22:00Z</dcterms:modified>
</cp:coreProperties>
</file>